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Ind w:w="135" w:type="dxa"/>
        <w:tblLook w:val="04A0" w:firstRow="1" w:lastRow="0" w:firstColumn="1" w:lastColumn="0" w:noHBand="0" w:noVBand="1"/>
      </w:tblPr>
      <w:tblGrid>
        <w:gridCol w:w="2197"/>
        <w:gridCol w:w="2199"/>
        <w:gridCol w:w="2199"/>
        <w:gridCol w:w="2115"/>
      </w:tblGrid>
      <w:tr w:rsidR="009800C9" w:rsidRPr="009800C9" w14:paraId="2E558C28" w14:textId="77777777" w:rsidTr="009800C9">
        <w:tc>
          <w:tcPr>
            <w:tcW w:w="871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6B9591" w14:textId="6E82AD06" w:rsidR="009800C9" w:rsidRPr="009800C9" w:rsidRDefault="009800C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9800C9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Supplementary Table 1 Configuration of electrolyte stock solution</w:t>
            </w:r>
          </w:p>
        </w:tc>
      </w:tr>
      <w:tr w:rsidR="00584F33" w:rsidRPr="009800C9" w14:paraId="20FAEF75" w14:textId="77777777" w:rsidTr="009800C9">
        <w:tc>
          <w:tcPr>
            <w:tcW w:w="21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2724DA2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Salt in solution</w:t>
            </w:r>
          </w:p>
        </w:tc>
        <w:tc>
          <w:tcPr>
            <w:tcW w:w="21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52162A3" w14:textId="77777777" w:rsidR="00584F33" w:rsidRPr="009800C9" w:rsidRDefault="0024795E" w:rsidP="00584F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SSF</w:t>
            </w:r>
            <w:r w:rsidR="00584F33"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(mmol/L)</w:t>
            </w:r>
          </w:p>
          <w:p w14:paraId="613C6E8D" w14:textId="658E09F8" w:rsidR="008B2D4E" w:rsidRPr="009800C9" w:rsidRDefault="0024795E" w:rsidP="00584F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(pH=7)</w:t>
            </w:r>
          </w:p>
        </w:tc>
        <w:tc>
          <w:tcPr>
            <w:tcW w:w="21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A3DF287" w14:textId="77777777" w:rsidR="00584F33" w:rsidRPr="009800C9" w:rsidRDefault="002479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SGF</w:t>
            </w:r>
            <w:r w:rsidR="00584F33"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(mmol/L)</w:t>
            </w:r>
          </w:p>
          <w:p w14:paraId="209E7D15" w14:textId="75C38E7B" w:rsidR="008B2D4E" w:rsidRPr="009800C9" w:rsidRDefault="002479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(pH=3)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538C4F" w14:textId="44AACFCB" w:rsidR="00584F33" w:rsidRPr="009800C9" w:rsidRDefault="002479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SUF</w:t>
            </w:r>
            <w:r w:rsidR="00584F33"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(mmol/L)</w:t>
            </w:r>
          </w:p>
          <w:p w14:paraId="5586554B" w14:textId="2131A354" w:rsidR="008B2D4E" w:rsidRPr="009800C9" w:rsidRDefault="002479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9800C9">
              <w:rPr>
                <w:rFonts w:ascii="Times New Roman" w:eastAsia="等线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(pH=7)</w:t>
            </w:r>
          </w:p>
        </w:tc>
      </w:tr>
      <w:tr w:rsidR="00584F33" w:rsidRPr="009800C9" w14:paraId="03FD5D93" w14:textId="77777777" w:rsidTr="009800C9">
        <w:tc>
          <w:tcPr>
            <w:tcW w:w="21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3270A2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KCl</w:t>
            </w:r>
          </w:p>
        </w:tc>
        <w:tc>
          <w:tcPr>
            <w:tcW w:w="2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2BAB6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.1</w:t>
            </w:r>
          </w:p>
        </w:tc>
        <w:tc>
          <w:tcPr>
            <w:tcW w:w="2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44002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9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EB3C9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8</w:t>
            </w:r>
          </w:p>
        </w:tc>
      </w:tr>
      <w:tr w:rsidR="00584F33" w:rsidRPr="009800C9" w14:paraId="50BB90D4" w14:textId="77777777" w:rsidTr="009800C9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2969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KH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2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O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6EAD8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2AFB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3223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</w:t>
            </w:r>
          </w:p>
        </w:tc>
      </w:tr>
      <w:tr w:rsidR="00584F33" w:rsidRPr="009800C9" w14:paraId="24760E3D" w14:textId="77777777" w:rsidTr="009800C9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FCD40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HCO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6C4A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.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70E7F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5D94B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5</w:t>
            </w:r>
          </w:p>
        </w:tc>
      </w:tr>
      <w:tr w:rsidR="00584F33" w:rsidRPr="009800C9" w14:paraId="011BED01" w14:textId="77777777" w:rsidTr="009800C9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9A31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gCl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2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H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2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O)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42B82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E235F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29339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3</w:t>
            </w:r>
          </w:p>
        </w:tc>
      </w:tr>
      <w:tr w:rsidR="00584F33" w:rsidRPr="009800C9" w14:paraId="7443BFEC" w14:textId="77777777" w:rsidTr="009800C9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CB677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NH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4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2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O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AE9CF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4EE56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0DCD7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</w:p>
        </w:tc>
      </w:tr>
      <w:tr w:rsidR="00584F33" w:rsidRPr="009800C9" w14:paraId="74D881FB" w14:textId="77777777" w:rsidTr="009800C9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15582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C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C663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0C94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.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19BC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4</w:t>
            </w:r>
          </w:p>
        </w:tc>
      </w:tr>
      <w:tr w:rsidR="00584F33" w:rsidRPr="009800C9" w14:paraId="1299A12D" w14:textId="77777777" w:rsidTr="009800C9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BC9B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aCl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2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H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2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O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2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  <w:r w:rsidRPr="009800C9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0590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9C31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276B4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</w:t>
            </w:r>
          </w:p>
        </w:tc>
      </w:tr>
      <w:tr w:rsidR="00584F33" w:rsidRPr="009800C9" w14:paraId="3FC7A9D7" w14:textId="77777777" w:rsidTr="009800C9"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D32175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Cl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206653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8216B3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7.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829BF1" w14:textId="77777777" w:rsidR="008B2D4E" w:rsidRPr="009800C9" w:rsidRDefault="0024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800C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8.4</w:t>
            </w:r>
          </w:p>
        </w:tc>
      </w:tr>
    </w:tbl>
    <w:p w14:paraId="7AD5010D" w14:textId="56E82E68" w:rsidR="008B2D4E" w:rsidRPr="009800C9" w:rsidRDefault="00584F33">
      <w:pPr>
        <w:rPr>
          <w:rFonts w:ascii="Times New Roman" w:hAnsi="Times New Roman" w:cs="Times New Roman"/>
          <w:sz w:val="24"/>
        </w:rPr>
      </w:pPr>
      <w:r w:rsidRPr="009800C9">
        <w:rPr>
          <w:rFonts w:ascii="Times New Roman" w:eastAsia="等线" w:hAnsi="Times New Roman" w:cs="Times New Roman"/>
          <w:bCs/>
          <w:kern w:val="0"/>
          <w:sz w:val="24"/>
          <w:shd w:val="clear" w:color="auto" w:fill="FFFFFF"/>
          <w:lang w:bidi="ar"/>
        </w:rPr>
        <w:t>Note: SSF, SGF, and SUF stand for simulated saliva, simulated gastric fluid, and simulated intestinal fluid, respectively.</w:t>
      </w:r>
      <w:bookmarkStart w:id="0" w:name="_GoBack"/>
      <w:bookmarkEnd w:id="0"/>
    </w:p>
    <w:sectPr w:rsidR="008B2D4E" w:rsidRPr="009800C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zZDI2YzY0ZWM3NDA4Mjk5ZWYzMTQwOTU2YzRmZmYifQ=="/>
  </w:docVars>
  <w:rsids>
    <w:rsidRoot w:val="008B2D4E"/>
    <w:rsid w:val="0024795E"/>
    <w:rsid w:val="00584F33"/>
    <w:rsid w:val="008B2D4E"/>
    <w:rsid w:val="009800C9"/>
    <w:rsid w:val="00AD0C89"/>
    <w:rsid w:val="0AA9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309CB7"/>
  <w15:docId w15:val="{65D4CA0F-989C-46B8-8703-2F5911731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4-10-17T07:40:00Z</dcterms:created>
  <dcterms:modified xsi:type="dcterms:W3CDTF">2024-10-26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6DA3720E82754EC48ED18B35C69D082E_12</vt:lpwstr>
  </property>
</Properties>
</file>